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02148CC" w:rsidR="00654E8F" w:rsidRPr="001549D3" w:rsidRDefault="00654E8F" w:rsidP="00B842A6">
      <w:pPr>
        <w:pStyle w:val="SupplementaryMaterial"/>
        <w:jc w:val="left"/>
        <w:rPr>
          <w:b w:val="0"/>
        </w:rPr>
      </w:pPr>
      <w:r w:rsidRPr="001549D3">
        <w:t xml:space="preserve">Supplementary </w:t>
      </w:r>
      <w:r w:rsidR="00B842A6">
        <w:rPr>
          <w:rFonts w:hint="eastAsia"/>
          <w:lang w:eastAsia="zh-CN"/>
        </w:rPr>
        <w:t>Table</w:t>
      </w:r>
      <w:bookmarkStart w:id="0" w:name="_GoBack"/>
      <w:bookmarkEnd w:id="0"/>
    </w:p>
    <w:p w14:paraId="29026311" w14:textId="606F998D" w:rsidR="00EA3D3C" w:rsidRDefault="009D1B1D" w:rsidP="00D85AEB">
      <w:pPr>
        <w:pStyle w:val="1"/>
      </w:pPr>
      <w:r>
        <w:rPr>
          <w:rFonts w:eastAsiaTheme="minorEastAsia" w:hint="eastAsia"/>
          <w:lang w:eastAsia="zh-CN"/>
        </w:rPr>
        <w:t>Table S1</w:t>
      </w:r>
      <w:r w:rsidR="00C418B2" w:rsidRPr="00C418B2">
        <w:t xml:space="preserve"> </w:t>
      </w:r>
      <w:r w:rsidR="00C418B2" w:rsidRPr="009D1B1D">
        <w:t>Specific information on clinical samples</w:t>
      </w:r>
    </w:p>
    <w:tbl>
      <w:tblPr>
        <w:tblW w:w="97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1"/>
        <w:gridCol w:w="1450"/>
        <w:gridCol w:w="1107"/>
        <w:gridCol w:w="1639"/>
        <w:gridCol w:w="1112"/>
        <w:gridCol w:w="1634"/>
        <w:gridCol w:w="1634"/>
      </w:tblGrid>
      <w:tr w:rsidR="00D85AEB" w14:paraId="3CA11D76" w14:textId="77777777" w:rsidTr="00D85AEB">
        <w:trPr>
          <w:trHeight w:val="1271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0DF236" w14:textId="77777777" w:rsidR="00D85AEB" w:rsidRDefault="00D85AEB">
            <w:pPr>
              <w:spacing w:line="276" w:lineRule="auto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Sample</w:t>
            </w:r>
          </w:p>
          <w:p w14:paraId="7E11DC94" w14:textId="77777777" w:rsidR="00D85AEB" w:rsidRDefault="00D85AEB">
            <w:pPr>
              <w:spacing w:line="276" w:lineRule="auto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number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E48073D" w14:textId="77777777" w:rsidR="00D85AEB" w:rsidRDefault="00D85AEB">
            <w:pPr>
              <w:spacing w:line="276" w:lineRule="auto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 xml:space="preserve">Sample </w:t>
            </w:r>
          </w:p>
          <w:p w14:paraId="7C4A712B" w14:textId="77777777" w:rsidR="00D85AEB" w:rsidRDefault="00D85AEB">
            <w:pPr>
              <w:spacing w:line="276" w:lineRule="auto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typ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E47FCC" w14:textId="77777777" w:rsidR="00D85AEB" w:rsidRDefault="00D85AEB">
            <w:pPr>
              <w:spacing w:line="276" w:lineRule="auto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IAV</w:t>
            </w:r>
          </w:p>
          <w:p w14:paraId="2F0794A5" w14:textId="77777777" w:rsidR="00D85AEB" w:rsidRDefault="00D85AEB">
            <w:pPr>
              <w:spacing w:line="276" w:lineRule="auto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Ct value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DE481F" w14:textId="77777777" w:rsidR="00D85AEB" w:rsidRDefault="00D85AEB">
            <w:pPr>
              <w:spacing w:line="276" w:lineRule="auto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SARS-CoV-2</w:t>
            </w:r>
          </w:p>
          <w:p w14:paraId="7A81A05B" w14:textId="77777777" w:rsidR="00D85AEB" w:rsidRDefault="00D85AEB">
            <w:pPr>
              <w:spacing w:line="276" w:lineRule="auto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Ct value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F1ADC1" w14:textId="77777777" w:rsidR="00D85AEB" w:rsidRDefault="00D85AEB">
            <w:pPr>
              <w:spacing w:line="276" w:lineRule="auto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RSV</w:t>
            </w:r>
          </w:p>
          <w:p w14:paraId="27A3B821" w14:textId="77777777" w:rsidR="00D85AEB" w:rsidRDefault="00D85AEB">
            <w:pPr>
              <w:spacing w:line="276" w:lineRule="auto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Ct value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DB9CDC" w14:textId="77777777" w:rsidR="00D85AEB" w:rsidRDefault="00D85AEB">
            <w:pPr>
              <w:spacing w:line="276" w:lineRule="auto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Triple</w:t>
            </w:r>
          </w:p>
          <w:p w14:paraId="5A1D79B7" w14:textId="77777777" w:rsidR="00D85AEB" w:rsidRDefault="00D85AEB">
            <w:pPr>
              <w:spacing w:line="276" w:lineRule="auto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RT-</w:t>
            </w:r>
            <w:proofErr w:type="spellStart"/>
            <w:r>
              <w:rPr>
                <w:rFonts w:cs="Times New Roman"/>
                <w:b/>
                <w:bCs/>
                <w:szCs w:val="24"/>
                <w:lang w:eastAsia="zh-CN"/>
              </w:rPr>
              <w:t>qPCR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D33A7F" w14:textId="77777777" w:rsidR="00D85AEB" w:rsidRDefault="00D85AEB">
            <w:pPr>
              <w:spacing w:line="276" w:lineRule="auto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Triple real-</w:t>
            </w:r>
          </w:p>
          <w:p w14:paraId="3D77EBE2" w14:textId="77777777" w:rsidR="00D85AEB" w:rsidRDefault="00D85AEB">
            <w:pPr>
              <w:spacing w:line="276" w:lineRule="auto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time RT-RAA</w:t>
            </w:r>
          </w:p>
        </w:tc>
      </w:tr>
      <w:tr w:rsidR="00D85AEB" w14:paraId="6B10A266" w14:textId="77777777" w:rsidTr="00D85AEB">
        <w:trPr>
          <w:trHeight w:val="391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F401FA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A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AFC7996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Cultured isolate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D137F3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20.122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5C318F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E5EAFB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746338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IAV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0F327D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IAV</w:t>
            </w:r>
          </w:p>
        </w:tc>
      </w:tr>
      <w:tr w:rsidR="00D85AEB" w14:paraId="41F67692" w14:textId="77777777" w:rsidTr="00D85AEB">
        <w:trPr>
          <w:trHeight w:val="391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331DB6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A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C07B64B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Cultured isolate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E939BB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30.630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5896A5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81E5F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D1E19B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IAV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C8A88A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IAV</w:t>
            </w:r>
          </w:p>
        </w:tc>
      </w:tr>
      <w:tr w:rsidR="00D85AEB" w14:paraId="65221A8E" w14:textId="77777777" w:rsidTr="00D85AEB">
        <w:trPr>
          <w:trHeight w:val="391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2FA0F9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B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93F3371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Cultured isolate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A55EBA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23.460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2FD5E5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2D813E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C3F334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IAV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55D6E6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IAV</w:t>
            </w:r>
          </w:p>
        </w:tc>
      </w:tr>
      <w:tr w:rsidR="00D85AEB" w14:paraId="08A26AD3" w14:textId="77777777" w:rsidTr="00D85AEB">
        <w:trPr>
          <w:trHeight w:val="391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61B417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B18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746D5E3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Cultured isolate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881EC9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23.540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11DD22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5D5292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35701F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IAV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1B413C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IAV</w:t>
            </w:r>
          </w:p>
        </w:tc>
      </w:tr>
      <w:tr w:rsidR="00D85AEB" w14:paraId="7F320BDA" w14:textId="77777777" w:rsidTr="00D85AEB">
        <w:trPr>
          <w:trHeight w:val="391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E8D3D4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C2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413482D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Cultured isolate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C4D03A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19.935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74E76F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DF672A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859EF0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IAV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2F0726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IAV</w:t>
            </w:r>
          </w:p>
        </w:tc>
      </w:tr>
      <w:tr w:rsidR="00D85AEB" w14:paraId="4F37C7D1" w14:textId="77777777" w:rsidTr="00D85AEB">
        <w:trPr>
          <w:trHeight w:val="391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FD9C3D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C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55F9552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Cultured isolate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F0375D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21.578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88DD0D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9515B5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6EC6B9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IAV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CA9EB8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IAV</w:t>
            </w:r>
          </w:p>
        </w:tc>
      </w:tr>
      <w:tr w:rsidR="00D85AEB" w14:paraId="03BB6448" w14:textId="77777777" w:rsidTr="00D85AEB">
        <w:trPr>
          <w:trHeight w:val="391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F98800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C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4E33121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Cultured isolate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E0A39D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20.826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F1BC11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C89FBB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A4B4AD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IAV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B458B1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IAV</w:t>
            </w:r>
          </w:p>
        </w:tc>
      </w:tr>
      <w:tr w:rsidR="00D85AEB" w14:paraId="4488FE50" w14:textId="77777777" w:rsidTr="00D85AEB">
        <w:trPr>
          <w:trHeight w:val="391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02D9CD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C3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36A576D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Cultured isolate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A8D527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20.540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0609DE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B5552D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917CC9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IAV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6CF1E7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IAV</w:t>
            </w:r>
          </w:p>
        </w:tc>
      </w:tr>
      <w:tr w:rsidR="00D85AEB" w14:paraId="1A773FD2" w14:textId="77777777" w:rsidTr="00D85AEB">
        <w:trPr>
          <w:trHeight w:val="391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912345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C32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902F09A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Cultured isolate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D4F1F4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21.509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52E559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355AA8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E391E8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IAV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6157EE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IAV</w:t>
            </w:r>
          </w:p>
        </w:tc>
      </w:tr>
      <w:tr w:rsidR="00D85AEB" w14:paraId="62B0AD07" w14:textId="77777777" w:rsidTr="00D85AEB">
        <w:trPr>
          <w:trHeight w:val="391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D82697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C3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E4D5DBF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Cultured isolate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1261FE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19.863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4645E9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F4C00D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78ACB5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IAV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866A80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IAV</w:t>
            </w:r>
          </w:p>
        </w:tc>
      </w:tr>
      <w:tr w:rsidR="00D85AEB" w14:paraId="3B32E31F" w14:textId="77777777" w:rsidTr="00D85AEB">
        <w:trPr>
          <w:trHeight w:val="391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EAE18D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C3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3DBA94E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Cultured isolate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FAC8F7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23.962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FC64F9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BA9BF7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FE4812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IAV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1F9F66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IAV</w:t>
            </w:r>
          </w:p>
        </w:tc>
      </w:tr>
      <w:tr w:rsidR="00D85AEB" w14:paraId="4729423D" w14:textId="77777777" w:rsidTr="00D85AEB">
        <w:trPr>
          <w:trHeight w:val="391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3FF8A6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D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332D0B8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Cultured isolate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7E0991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18.167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420114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302A6A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D80FA7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IAV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DD7048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IAV</w:t>
            </w:r>
          </w:p>
        </w:tc>
      </w:tr>
      <w:tr w:rsidR="00D85AEB" w14:paraId="148E01B7" w14:textId="77777777" w:rsidTr="00D85AEB">
        <w:trPr>
          <w:trHeight w:val="391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DEEDF6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D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75BBB00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Cultured isolate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21D787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21.005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56186F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F40B40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60878B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IAV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3CAB8C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IAV</w:t>
            </w:r>
          </w:p>
        </w:tc>
      </w:tr>
      <w:tr w:rsidR="00D85AEB" w14:paraId="414D5615" w14:textId="77777777" w:rsidTr="00D85AEB">
        <w:trPr>
          <w:trHeight w:val="391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E47384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D10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53064F9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Cultured isolate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9E6C03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20.578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A29AD5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1AE53A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D8A1B0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IAV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BF9895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IAV</w:t>
            </w:r>
          </w:p>
        </w:tc>
      </w:tr>
      <w:tr w:rsidR="00D85AEB" w14:paraId="1C0DB820" w14:textId="77777777" w:rsidTr="00D85AEB">
        <w:trPr>
          <w:trHeight w:val="391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EC482F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D1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99A03C5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8F8E76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33.479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58FBF1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C6136E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E45CB9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IAV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C5DF21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IAV</w:t>
            </w:r>
          </w:p>
        </w:tc>
      </w:tr>
      <w:tr w:rsidR="00D85AEB" w14:paraId="7D9D9260" w14:textId="77777777" w:rsidTr="00D85AEB">
        <w:trPr>
          <w:trHeight w:val="391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5D73DF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D32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D332074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Cultured isolate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70F84E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19.886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F28D0B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19CE7E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13760A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IAV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A4354C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IAV</w:t>
            </w:r>
          </w:p>
        </w:tc>
      </w:tr>
      <w:tr w:rsidR="00D85AEB" w14:paraId="4A6E860C" w14:textId="77777777" w:rsidTr="00D85AEB">
        <w:trPr>
          <w:trHeight w:val="391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057120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lastRenderedPageBreak/>
              <w:t>Z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8D1A307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682B8B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29.519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5B51D5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5F2628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4794D6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IAV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25BA73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IAV</w:t>
            </w:r>
          </w:p>
        </w:tc>
      </w:tr>
      <w:tr w:rsidR="00D85AEB" w14:paraId="606B595D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196403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E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21E7EEA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F796DA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29.052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62D361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541431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97817A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IAV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4F11D1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IAV</w:t>
            </w:r>
          </w:p>
        </w:tc>
      </w:tr>
      <w:tr w:rsidR="00D85AEB" w14:paraId="7F7E2612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5027D8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D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B1541E4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8D990E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355DAB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31.14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5729B5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E7F49E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A058DF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</w:tr>
      <w:tr w:rsidR="00D85AEB" w14:paraId="49BBAEC6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87702F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D2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7E792D0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F82A4C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7BA5A9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38.11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8F2E7E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F77967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F95843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</w:tr>
      <w:tr w:rsidR="00D85AEB" w14:paraId="410D13DF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2CB0C1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D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D85B941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209D9F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4BC0A5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31.11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2A324B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D80B23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3017C8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</w:tr>
      <w:tr w:rsidR="00D85AEB" w14:paraId="1F0FDAA5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C01F0A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D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E7391FB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B431BB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E4D430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26.63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ACF5A7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58D4B2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E48002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</w:tr>
      <w:tr w:rsidR="00D85AEB" w14:paraId="5F39FD28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43A09E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D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3759B79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DA5524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00F3F0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31.15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9AF7F5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274D92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D799F3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</w:tr>
      <w:tr w:rsidR="00D85AEB" w14:paraId="04976520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B1C75D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D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53A20D7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0A9AB7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DE4AAE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28.59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E3B3C7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74A677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2326E1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</w:tr>
      <w:tr w:rsidR="00D85AEB" w14:paraId="3B312D8B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0F38DE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D7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60577FC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D8E87F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5C23D5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27.88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D77819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272921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61ACDC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</w:tr>
      <w:tr w:rsidR="00D85AEB" w14:paraId="7B6A36FE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ACFB1F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D8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F2AB4FE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6E6138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947F3C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26.85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E1C4C4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464DE0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264677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</w:tr>
      <w:tr w:rsidR="00D85AEB" w14:paraId="11433FE0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CCA08A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D9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937A820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398CDE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DE1828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32.40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51ABDE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3B4EB9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47D856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</w:tr>
      <w:tr w:rsidR="00D85AEB" w14:paraId="31A72186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F625AD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D10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D104B9F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31CA35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273CFB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26.27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5B27F9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195D8B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26480F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</w:tr>
      <w:tr w:rsidR="00D85AEB" w14:paraId="19FB0914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BDD364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JC1098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46388A1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7D7882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84DBE9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32.34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F53476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EA8342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BA667F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</w:tr>
      <w:tr w:rsidR="00D85AEB" w14:paraId="14D156ED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98102B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JC1112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AB11B89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7A2F69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79A469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A5451D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590B68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174C28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D85AEB" w14:paraId="4F5F55A0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008502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JC113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4FB7F6F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5499C5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9BE93D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4FBEBA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5498D3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77936B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</w:tr>
      <w:tr w:rsidR="00D85AEB" w14:paraId="0B2269BE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64A83B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lastRenderedPageBreak/>
              <w:t>JC113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B968F64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07AC65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6D79F5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18.77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EC68A0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767395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3CCA1B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</w:tr>
      <w:tr w:rsidR="00D85AEB" w14:paraId="2AE051D6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3F6222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JC114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4A49077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46DE1B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C3601E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33.92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4B1C1D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826DBC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B8A009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</w:tr>
      <w:tr w:rsidR="00D85AEB" w14:paraId="55CF668B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B04D0A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JC1162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88871B7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7F67B4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BA1F4A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33.71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4F0485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6D235A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F22703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</w:tr>
      <w:tr w:rsidR="00D85AEB" w14:paraId="3ED373A9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9DD524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JC1172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206761C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EDD436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F2CC65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98220B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5EFACF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C87F95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D85AEB" w14:paraId="119CE6A3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08F009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JC118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EED7AB6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89721B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EB556B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26.46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38BB05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6B7DCA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C59975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</w:tr>
      <w:tr w:rsidR="00D85AEB" w14:paraId="5F2065DA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48B97B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JC118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0007B5A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88F319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E30A42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29.19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0D4956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C34D65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7CFDC6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</w:tr>
      <w:tr w:rsidR="00D85AEB" w14:paraId="2847C415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F03CA0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JC1207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352BD90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3F0579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C1A35C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A4E74C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4A3796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433B53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D85AEB" w14:paraId="728B9672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3A26CE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JC1202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5EF8A20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92A691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0D0AAE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30.54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5F6E61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1A6FC9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3F1EC0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</w:tr>
      <w:tr w:rsidR="00D85AEB" w14:paraId="18212BF7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17866D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JC120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18CFCE8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CF2D1F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02B3C3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19.72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B70DD8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9ACE51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E9D1C5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</w:tr>
      <w:tr w:rsidR="00D85AEB" w14:paraId="267AE373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A05B73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JC122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1E137DF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2951D6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3540D5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24.91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04E6CD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16FB85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BC0E3D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</w:tr>
      <w:tr w:rsidR="00D85AEB" w14:paraId="5D0F1AD9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74697A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JC1222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3FF4EBA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7C1481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2B7807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31.41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A84BE2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73DE71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295783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</w:tr>
      <w:tr w:rsidR="00D85AEB" w14:paraId="6B1BA5AC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85E401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JC1238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688C6CA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3F17B6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7D8347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26.61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21EC51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73E21A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B5D0E4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</w:tr>
      <w:tr w:rsidR="00D85AEB" w14:paraId="7B50AA31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AFB870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JC124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6436B64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7BB8D6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6EDDF4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12.75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45CF5A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309752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2A06B9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</w:tr>
      <w:tr w:rsidR="00D85AEB" w14:paraId="244944CA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9E0279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JC1252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8D1D2B8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8DB2DD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138FD8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31.00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8216DA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B38AAE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DBF4C0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</w:tr>
      <w:tr w:rsidR="00D85AEB" w14:paraId="5F730B27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E0C776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JC127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F50B7AF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A388CB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C3B3E2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30.62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D89A4E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A45476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492091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</w:tr>
      <w:tr w:rsidR="00D85AEB" w14:paraId="5F658AE8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7FC503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lastRenderedPageBreak/>
              <w:t>JC128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FB5E8DE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B37241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32E6C7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22.32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CC3EDA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9413E1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CB5AC1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</w:tr>
      <w:tr w:rsidR="00D85AEB" w14:paraId="5DB42FBA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8EDC98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JC129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4B185CA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6676AB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E34142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28.21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4B513A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77E627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C535F8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</w:tr>
      <w:tr w:rsidR="00D85AEB" w14:paraId="6FF8CC68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97DB18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E27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0BD1078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2DA2E2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CEA964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29.68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4553BF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AA87DF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2B6CC6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</w:tr>
      <w:tr w:rsidR="00D85AEB" w14:paraId="3F23BDB0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C6A1F3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E3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D3FBDF7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67B301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4AF405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30.94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8048AC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70B4B0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D0CBB6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ARS-CoV-2</w:t>
            </w:r>
          </w:p>
        </w:tc>
      </w:tr>
      <w:tr w:rsidR="00D85AEB" w14:paraId="3153FA0E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30E818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G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444D4C8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Alveolar lavage fluid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A3E45C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7C5FE1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773F5C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31.423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C699BF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RSV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04E864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RSV</w:t>
            </w:r>
          </w:p>
        </w:tc>
      </w:tr>
      <w:tr w:rsidR="00D85AEB" w14:paraId="08D69DD3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ACA7A0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G10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3A79C56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Alveolar lavage fluid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2568C8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319CD2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59E7CC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34.39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1E7034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RSV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C32E5F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RSV</w:t>
            </w:r>
          </w:p>
        </w:tc>
      </w:tr>
      <w:tr w:rsidR="00D85AEB" w14:paraId="181668FC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715AAE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D55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3B09370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14FB70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FEEA07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64EF93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47BCDB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251153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D85AEB" w14:paraId="5D040DF9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C63821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D657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56426C1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2F68A4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CE5410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7BC6A7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29.587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80AA2B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RSV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0D01A0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RSV</w:t>
            </w:r>
          </w:p>
        </w:tc>
      </w:tr>
      <w:tr w:rsidR="00D85AEB" w14:paraId="7378B3E1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98E1CB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D948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71B2EDF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E1D9E2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7087C5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157425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1598B7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90862F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D85AEB" w14:paraId="28B78D1C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99B3D9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SD96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B958870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A00D39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282A10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E26015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35.075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8CEF48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RSV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C46085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RSV</w:t>
            </w:r>
          </w:p>
        </w:tc>
      </w:tr>
      <w:tr w:rsidR="00D85AEB" w14:paraId="78EDD8F7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AD26E4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O2SD458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1B9C9C1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7DAB2E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1CFB26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DBA8F6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31.45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EDBC23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RSV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574B3A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RSV</w:t>
            </w:r>
          </w:p>
        </w:tc>
      </w:tr>
      <w:tr w:rsidR="00D85AEB" w14:paraId="22F985A1" w14:textId="77777777" w:rsidTr="00D85AEB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A98752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O2SD46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DB93DEA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8D5394">
              <w:rPr>
                <w:rFonts w:cs="Times New Roman"/>
                <w:sz w:val="18"/>
                <w:szCs w:val="18"/>
                <w:lang w:eastAsia="zh-CN"/>
              </w:rPr>
              <w:t>Oropharyngeal</w:t>
            </w:r>
            <w:proofErr w:type="spellEnd"/>
            <w:r w:rsidRPr="008D5394">
              <w:rPr>
                <w:rFonts w:cs="Times New Roman"/>
                <w:sz w:val="18"/>
                <w:szCs w:val="18"/>
                <w:lang w:eastAsia="zh-CN"/>
              </w:rPr>
              <w:t xml:space="preserve"> swab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890DC7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E267FB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BBD61C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31.38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11C669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RSV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F5ACF9" w14:textId="77777777" w:rsidR="00D85AEB" w:rsidRPr="008D5394" w:rsidRDefault="00D85AEB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8D5394">
              <w:rPr>
                <w:rFonts w:cs="Times New Roman"/>
                <w:sz w:val="18"/>
                <w:szCs w:val="18"/>
                <w:lang w:eastAsia="zh-CN"/>
              </w:rPr>
              <w:t>RSV</w:t>
            </w:r>
          </w:p>
        </w:tc>
      </w:tr>
    </w:tbl>
    <w:p w14:paraId="59883BAB" w14:textId="77777777" w:rsidR="00D85AEB" w:rsidRDefault="00D85AEB" w:rsidP="00D85AEB">
      <w:pPr>
        <w:spacing w:before="240"/>
        <w:rPr>
          <w:lang w:eastAsia="zh-CN"/>
        </w:rPr>
      </w:pPr>
    </w:p>
    <w:p w14:paraId="13D3D68B" w14:textId="3136CE6B" w:rsidR="00DE23E8" w:rsidRDefault="00DE23E8" w:rsidP="008D5394">
      <w:pPr>
        <w:spacing w:before="0" w:after="200" w:line="276" w:lineRule="auto"/>
      </w:pPr>
    </w:p>
    <w:sectPr w:rsidR="00DE23E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CB79D5" w14:textId="77777777" w:rsidR="00F632D0" w:rsidRDefault="00F632D0" w:rsidP="00117666">
      <w:pPr>
        <w:spacing w:after="0"/>
      </w:pPr>
      <w:r>
        <w:separator/>
      </w:r>
    </w:p>
  </w:endnote>
  <w:endnote w:type="continuationSeparator" w:id="0">
    <w:p w14:paraId="69E9CE47" w14:textId="77777777" w:rsidR="00F632D0" w:rsidRDefault="00F632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D7058E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7058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842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D7058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842A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D7058E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7058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842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D7058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842A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9D8067" w14:textId="77777777" w:rsidR="00F632D0" w:rsidRDefault="00F632D0" w:rsidP="00117666">
      <w:pPr>
        <w:spacing w:after="0"/>
      </w:pPr>
      <w:r>
        <w:separator/>
      </w:r>
    </w:p>
  </w:footnote>
  <w:footnote w:type="continuationSeparator" w:id="0">
    <w:p w14:paraId="07B3794D" w14:textId="77777777" w:rsidR="00F632D0" w:rsidRDefault="00F632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D7058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2C2A0208" w:rsidR="00D7058E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1134"/>
        </w:tabs>
        <w:ind w:left="1134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6063AFE"/>
    <w:multiLevelType w:val="hybridMultilevel"/>
    <w:tmpl w:val="BD0CE85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>
    <w:nsid w:val="7F88465C"/>
    <w:multiLevelType w:val="hybridMultilevel"/>
    <w:tmpl w:val="F0F800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977A3"/>
    <w:rsid w:val="00105FD9"/>
    <w:rsid w:val="00117666"/>
    <w:rsid w:val="00147259"/>
    <w:rsid w:val="001549D3"/>
    <w:rsid w:val="00160065"/>
    <w:rsid w:val="00177D84"/>
    <w:rsid w:val="001C3DD5"/>
    <w:rsid w:val="00267D18"/>
    <w:rsid w:val="002868E2"/>
    <w:rsid w:val="002869C3"/>
    <w:rsid w:val="002936E4"/>
    <w:rsid w:val="002B4A57"/>
    <w:rsid w:val="002C74CA"/>
    <w:rsid w:val="003544FB"/>
    <w:rsid w:val="00364037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5C4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5394"/>
    <w:rsid w:val="009151AA"/>
    <w:rsid w:val="0093429D"/>
    <w:rsid w:val="00943573"/>
    <w:rsid w:val="00970F7D"/>
    <w:rsid w:val="00994A3D"/>
    <w:rsid w:val="009C2B12"/>
    <w:rsid w:val="009C70F3"/>
    <w:rsid w:val="009D1B1D"/>
    <w:rsid w:val="00A174D9"/>
    <w:rsid w:val="00A569CD"/>
    <w:rsid w:val="00AB5EE2"/>
    <w:rsid w:val="00AB6715"/>
    <w:rsid w:val="00B1671E"/>
    <w:rsid w:val="00B25EB8"/>
    <w:rsid w:val="00B354E1"/>
    <w:rsid w:val="00B37F4D"/>
    <w:rsid w:val="00B842A6"/>
    <w:rsid w:val="00BB1D13"/>
    <w:rsid w:val="00C418B2"/>
    <w:rsid w:val="00C52A7B"/>
    <w:rsid w:val="00C56BAF"/>
    <w:rsid w:val="00C679AA"/>
    <w:rsid w:val="00C75972"/>
    <w:rsid w:val="00CC0A3A"/>
    <w:rsid w:val="00CD066B"/>
    <w:rsid w:val="00CE4FEE"/>
    <w:rsid w:val="00D068C8"/>
    <w:rsid w:val="00D7058E"/>
    <w:rsid w:val="00D85AEB"/>
    <w:rsid w:val="00DB59C3"/>
    <w:rsid w:val="00DC259A"/>
    <w:rsid w:val="00DE23E8"/>
    <w:rsid w:val="00E52377"/>
    <w:rsid w:val="00E64E17"/>
    <w:rsid w:val="00E866C9"/>
    <w:rsid w:val="00EA3D3C"/>
    <w:rsid w:val="00F1411A"/>
    <w:rsid w:val="00F46900"/>
    <w:rsid w:val="00F61D89"/>
    <w:rsid w:val="00F63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tabs>
        <w:tab w:val="clear" w:pos="1134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6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3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purl.org/dc/terms/"/>
    <ds:schemaRef ds:uri="http://schemas.microsoft.com/office/2006/metadata/properties"/>
    <ds:schemaRef ds:uri="970c08f3-bdc0-46be-888b-e62464d9f78c"/>
    <ds:schemaRef ds:uri="http://www.w3.org/XML/1998/namespace"/>
    <ds:schemaRef ds:uri="http://schemas.microsoft.com/office/2006/documentManagement/types"/>
    <ds:schemaRef ds:uri="26005759-6815-4540-b8ea-913958d74f23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purl.org/dc/elements/1.1/"/>
  </ds:schemaRefs>
</ds:datastoreItem>
</file>

<file path=customXml/itemProps5.xml><?xml version="1.0" encoding="utf-8"?>
<ds:datastoreItem xmlns:ds="http://schemas.openxmlformats.org/officeDocument/2006/customXml" ds:itemID="{3BAF3710-8EA4-49AE-BD2E-6D9CA8C673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0</TotalTime>
  <Pages>4</Pages>
  <Words>467</Words>
  <Characters>266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帐户</cp:lastModifiedBy>
  <cp:revision>10</cp:revision>
  <cp:lastPrinted>2013-10-03T12:51:00Z</cp:lastPrinted>
  <dcterms:created xsi:type="dcterms:W3CDTF">2022-11-17T16:58:00Z</dcterms:created>
  <dcterms:modified xsi:type="dcterms:W3CDTF">2025-03-15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